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0E74" w:rsidRPr="00364258" w:rsidRDefault="00D90E74" w:rsidP="00D90E74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364258">
        <w:rPr>
          <w:rFonts w:ascii="Times New Roman" w:hAnsi="Times New Roman" w:cs="Times New Roman"/>
          <w:b/>
          <w:sz w:val="20"/>
          <w:szCs w:val="20"/>
        </w:rPr>
        <w:t>Supplementary Material</w:t>
      </w:r>
    </w:p>
    <w:p w:rsidR="00D90E74" w:rsidRPr="00364258" w:rsidRDefault="00D90E74" w:rsidP="00D90E74">
      <w:pPr>
        <w:pStyle w:val="Caption"/>
        <w:rPr>
          <w:rFonts w:ascii="Times New Roman" w:hAnsi="Times New Roman" w:cs="Times New Roman"/>
          <w:b/>
          <w:color w:val="auto"/>
          <w:sz w:val="20"/>
          <w:szCs w:val="20"/>
        </w:rPr>
      </w:pPr>
    </w:p>
    <w:p w:rsidR="00D90E74" w:rsidRPr="00364258" w:rsidRDefault="00D90E74" w:rsidP="00D90E74">
      <w:pPr>
        <w:pStyle w:val="Caption"/>
        <w:rPr>
          <w:rFonts w:ascii="Times New Roman" w:hAnsi="Times New Roman" w:cs="Times New Roman"/>
          <w:b/>
          <w:color w:val="auto"/>
          <w:sz w:val="20"/>
          <w:szCs w:val="20"/>
        </w:rPr>
      </w:pPr>
      <w:r w:rsidRPr="00364258">
        <w:rPr>
          <w:rFonts w:ascii="Times New Roman" w:hAnsi="Times New Roman" w:cs="Times New Roman"/>
          <w:noProof/>
          <w:color w:val="auto"/>
          <w:sz w:val="20"/>
          <w:szCs w:val="20"/>
          <w:lang w:val="en-US"/>
        </w:rPr>
        <w:drawing>
          <wp:inline distT="0" distB="0" distL="0" distR="0">
            <wp:extent cx="5805170" cy="291465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/>
                    <a:srcRect l="36893" t="33091" r="26711" b="39728"/>
                    <a:stretch/>
                  </pic:blipFill>
                  <pic:spPr bwMode="auto">
                    <a:xfrm>
                      <a:off x="0" y="0"/>
                      <a:ext cx="5814097" cy="29191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B51D68" w:rsidRPr="00B32E23" w:rsidRDefault="00596C85" w:rsidP="00596C85">
      <w:pPr>
        <w:rPr>
          <w:rFonts w:ascii="Times New Roman" w:hAnsi="Times New Roman" w:cs="Times New Roman"/>
        </w:rPr>
      </w:pPr>
      <w:bookmarkStart w:id="0" w:name="_GoBack"/>
      <w:r w:rsidRPr="00B32E23">
        <w:rPr>
          <w:rFonts w:ascii="Times New Roman" w:hAnsi="Times New Roman" w:cs="Times New Roman"/>
          <w:b/>
          <w:iCs/>
          <w:sz w:val="20"/>
          <w:szCs w:val="20"/>
        </w:rPr>
        <w:t xml:space="preserve">Supplementary Figure 1: </w:t>
      </w:r>
      <w:r w:rsidRPr="00B32E23">
        <w:rPr>
          <w:rFonts w:ascii="Times New Roman" w:hAnsi="Times New Roman" w:cs="Times New Roman"/>
          <w:iCs/>
          <w:sz w:val="20"/>
          <w:szCs w:val="20"/>
        </w:rPr>
        <w:t>Normal plots of untransformed and transformed tick count data</w:t>
      </w:r>
      <w:bookmarkEnd w:id="0"/>
    </w:p>
    <w:sectPr w:rsidR="00B51D68" w:rsidRPr="00B32E23" w:rsidSect="00082107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6D2E" w:rsidRDefault="009F6D2E" w:rsidP="009E38BE">
      <w:pPr>
        <w:spacing w:after="0" w:line="240" w:lineRule="auto"/>
      </w:pPr>
      <w:r>
        <w:separator/>
      </w:r>
    </w:p>
  </w:endnote>
  <w:endnote w:type="continuationSeparator" w:id="0">
    <w:p w:rsidR="009F6D2E" w:rsidRDefault="009F6D2E" w:rsidP="009E38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OpenSymbol">
    <w:altName w:val="Times New Roman"/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Sans">
    <w:altName w:val="Times New Roman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6D2E" w:rsidRDefault="009F6D2E" w:rsidP="009E38BE">
      <w:pPr>
        <w:spacing w:after="0" w:line="240" w:lineRule="auto"/>
      </w:pPr>
      <w:r>
        <w:separator/>
      </w:r>
    </w:p>
  </w:footnote>
  <w:footnote w:type="continuationSeparator" w:id="0">
    <w:p w:rsidR="009F6D2E" w:rsidRDefault="009F6D2E" w:rsidP="009E38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0F74DE"/>
    <w:multiLevelType w:val="multilevel"/>
    <w:tmpl w:val="5358D796"/>
    <w:lvl w:ilvl="0">
      <w:start w:val="1"/>
      <w:numFmt w:val="decimal"/>
      <w:lvlText w:val="%1."/>
      <w:lvlJc w:val="left"/>
      <w:pPr>
        <w:ind w:left="707" w:hanging="283"/>
      </w:p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1">
    <w:nsid w:val="04EF61C1"/>
    <w:multiLevelType w:val="hybridMultilevel"/>
    <w:tmpl w:val="A5FE88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2C2187"/>
    <w:multiLevelType w:val="multilevel"/>
    <w:tmpl w:val="DD2EBD50"/>
    <w:lvl w:ilvl="0">
      <w:start w:val="6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5017AF5"/>
    <w:multiLevelType w:val="hybridMultilevel"/>
    <w:tmpl w:val="E7D2F11C"/>
    <w:lvl w:ilvl="0" w:tplc="B3E034D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F01040"/>
    <w:multiLevelType w:val="hybridMultilevel"/>
    <w:tmpl w:val="AF24A4E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05B7ABF"/>
    <w:multiLevelType w:val="hybridMultilevel"/>
    <w:tmpl w:val="C79C334C"/>
    <w:lvl w:ilvl="0" w:tplc="49269C6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B1688A"/>
    <w:multiLevelType w:val="hybridMultilevel"/>
    <w:tmpl w:val="98A695E0"/>
    <w:lvl w:ilvl="0" w:tplc="54F47B2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BB6414"/>
    <w:multiLevelType w:val="hybridMultilevel"/>
    <w:tmpl w:val="F372184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5A7AC6"/>
    <w:multiLevelType w:val="hybridMultilevel"/>
    <w:tmpl w:val="FC447742"/>
    <w:lvl w:ilvl="0" w:tplc="D9EA771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F2254E1"/>
    <w:multiLevelType w:val="hybridMultilevel"/>
    <w:tmpl w:val="B7023E04"/>
    <w:lvl w:ilvl="0" w:tplc="5B72C29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066049"/>
    <w:multiLevelType w:val="hybridMultilevel"/>
    <w:tmpl w:val="5D8EA98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C0B7EA4"/>
    <w:multiLevelType w:val="hybridMultilevel"/>
    <w:tmpl w:val="6A5E398E"/>
    <w:lvl w:ilvl="0" w:tplc="1C090001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12">
    <w:nsid w:val="4CED7159"/>
    <w:multiLevelType w:val="hybridMultilevel"/>
    <w:tmpl w:val="5C04948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19A43D2"/>
    <w:multiLevelType w:val="hybridMultilevel"/>
    <w:tmpl w:val="DDF6E21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3FB7CD3"/>
    <w:multiLevelType w:val="multilevel"/>
    <w:tmpl w:val="E8E2D698"/>
    <w:lvl w:ilvl="0">
      <w:start w:val="1"/>
      <w:numFmt w:val="decimal"/>
      <w:lvlText w:val="%1."/>
      <w:lvlJc w:val="left"/>
      <w:pPr>
        <w:ind w:left="707" w:hanging="283"/>
      </w:pPr>
    </w:lvl>
    <w:lvl w:ilvl="1">
      <w:numFmt w:val="bullet"/>
      <w:lvlText w:val="•"/>
      <w:lvlJc w:val="left"/>
      <w:pPr>
        <w:ind w:left="1414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1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28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3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42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49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56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63" w:hanging="283"/>
      </w:pPr>
      <w:rPr>
        <w:rFonts w:ascii="OpenSymbol" w:eastAsia="OpenSymbol" w:hAnsi="OpenSymbol" w:cs="OpenSymbol"/>
      </w:rPr>
    </w:lvl>
  </w:abstractNum>
  <w:abstractNum w:abstractNumId="15">
    <w:nsid w:val="558A6488"/>
    <w:multiLevelType w:val="hybridMultilevel"/>
    <w:tmpl w:val="FA7E7A7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9850242"/>
    <w:multiLevelType w:val="multilevel"/>
    <w:tmpl w:val="863415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7">
    <w:nsid w:val="609A2DF0"/>
    <w:multiLevelType w:val="hybridMultilevel"/>
    <w:tmpl w:val="BCC67674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78068B5"/>
    <w:multiLevelType w:val="hybridMultilevel"/>
    <w:tmpl w:val="802A6C0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D535697"/>
    <w:multiLevelType w:val="hybridMultilevel"/>
    <w:tmpl w:val="2D3A634E"/>
    <w:lvl w:ilvl="0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72D94E90"/>
    <w:multiLevelType w:val="multilevel"/>
    <w:tmpl w:val="7F763AD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78035FD5"/>
    <w:multiLevelType w:val="hybridMultilevel"/>
    <w:tmpl w:val="01822732"/>
    <w:lvl w:ilvl="0" w:tplc="A816E2D0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7BE30255"/>
    <w:multiLevelType w:val="hybridMultilevel"/>
    <w:tmpl w:val="6CD0089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E2F1C5C"/>
    <w:multiLevelType w:val="hybridMultilevel"/>
    <w:tmpl w:val="DDC6A9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FAD5260"/>
    <w:multiLevelType w:val="multilevel"/>
    <w:tmpl w:val="F814A280"/>
    <w:lvl w:ilvl="0">
      <w:start w:val="6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6"/>
  </w:num>
  <w:num w:numId="2">
    <w:abstractNumId w:val="18"/>
  </w:num>
  <w:num w:numId="3">
    <w:abstractNumId w:val="15"/>
  </w:num>
  <w:num w:numId="4">
    <w:abstractNumId w:val="0"/>
  </w:num>
  <w:num w:numId="5">
    <w:abstractNumId w:val="14"/>
  </w:num>
  <w:num w:numId="6">
    <w:abstractNumId w:val="23"/>
  </w:num>
  <w:num w:numId="7">
    <w:abstractNumId w:val="4"/>
  </w:num>
  <w:num w:numId="8">
    <w:abstractNumId w:val="1"/>
  </w:num>
  <w:num w:numId="9">
    <w:abstractNumId w:val="3"/>
  </w:num>
  <w:num w:numId="10">
    <w:abstractNumId w:val="8"/>
  </w:num>
  <w:num w:numId="11">
    <w:abstractNumId w:val="9"/>
  </w:num>
  <w:num w:numId="12">
    <w:abstractNumId w:val="19"/>
  </w:num>
  <w:num w:numId="13">
    <w:abstractNumId w:val="13"/>
  </w:num>
  <w:num w:numId="14">
    <w:abstractNumId w:val="12"/>
  </w:num>
  <w:num w:numId="15">
    <w:abstractNumId w:val="21"/>
  </w:num>
  <w:num w:numId="16">
    <w:abstractNumId w:val="22"/>
  </w:num>
  <w:num w:numId="17">
    <w:abstractNumId w:val="20"/>
  </w:num>
  <w:num w:numId="18">
    <w:abstractNumId w:val="10"/>
  </w:num>
  <w:num w:numId="19">
    <w:abstractNumId w:val="11"/>
  </w:num>
  <w:num w:numId="20">
    <w:abstractNumId w:val="7"/>
  </w:num>
  <w:num w:numId="21">
    <w:abstractNumId w:val="24"/>
  </w:num>
  <w:num w:numId="22">
    <w:abstractNumId w:val="2"/>
  </w:num>
  <w:num w:numId="23">
    <w:abstractNumId w:val="6"/>
  </w:num>
  <w:num w:numId="24">
    <w:abstractNumId w:val="5"/>
  </w:num>
  <w:num w:numId="25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en-ZA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2"/>
  </w:docVars>
  <w:rsids>
    <w:rsidRoot w:val="0053114C"/>
    <w:rsid w:val="00013BF1"/>
    <w:rsid w:val="00014530"/>
    <w:rsid w:val="000200FD"/>
    <w:rsid w:val="00021C89"/>
    <w:rsid w:val="000378B4"/>
    <w:rsid w:val="00045672"/>
    <w:rsid w:val="00050975"/>
    <w:rsid w:val="00056947"/>
    <w:rsid w:val="000642AE"/>
    <w:rsid w:val="0007158F"/>
    <w:rsid w:val="00072FBF"/>
    <w:rsid w:val="00073464"/>
    <w:rsid w:val="00082107"/>
    <w:rsid w:val="00082153"/>
    <w:rsid w:val="00085141"/>
    <w:rsid w:val="00094FD0"/>
    <w:rsid w:val="000A4A52"/>
    <w:rsid w:val="000A4AE5"/>
    <w:rsid w:val="000B6149"/>
    <w:rsid w:val="000C280C"/>
    <w:rsid w:val="000C425A"/>
    <w:rsid w:val="000C7735"/>
    <w:rsid w:val="000D4A79"/>
    <w:rsid w:val="000D64A5"/>
    <w:rsid w:val="000D7525"/>
    <w:rsid w:val="000E685E"/>
    <w:rsid w:val="000F1706"/>
    <w:rsid w:val="000F17A7"/>
    <w:rsid w:val="000F6C8A"/>
    <w:rsid w:val="000F7F40"/>
    <w:rsid w:val="00100B11"/>
    <w:rsid w:val="001052D3"/>
    <w:rsid w:val="001209DF"/>
    <w:rsid w:val="00122A35"/>
    <w:rsid w:val="00123302"/>
    <w:rsid w:val="00130D68"/>
    <w:rsid w:val="00131139"/>
    <w:rsid w:val="00134F38"/>
    <w:rsid w:val="00135D41"/>
    <w:rsid w:val="001536E1"/>
    <w:rsid w:val="00155463"/>
    <w:rsid w:val="00162DEE"/>
    <w:rsid w:val="00172C4A"/>
    <w:rsid w:val="0017305F"/>
    <w:rsid w:val="001854CE"/>
    <w:rsid w:val="00185EF7"/>
    <w:rsid w:val="0019076C"/>
    <w:rsid w:val="001A5177"/>
    <w:rsid w:val="001B489F"/>
    <w:rsid w:val="001B6503"/>
    <w:rsid w:val="001C18BA"/>
    <w:rsid w:val="001C59C4"/>
    <w:rsid w:val="001C77A5"/>
    <w:rsid w:val="001D7EDF"/>
    <w:rsid w:val="001E41F5"/>
    <w:rsid w:val="001E5E1E"/>
    <w:rsid w:val="00201CCC"/>
    <w:rsid w:val="0020299E"/>
    <w:rsid w:val="002042FC"/>
    <w:rsid w:val="00204A2F"/>
    <w:rsid w:val="002139ED"/>
    <w:rsid w:val="0021420E"/>
    <w:rsid w:val="0022312C"/>
    <w:rsid w:val="00227E63"/>
    <w:rsid w:val="00231BAA"/>
    <w:rsid w:val="00237DC7"/>
    <w:rsid w:val="00244C52"/>
    <w:rsid w:val="00246CA0"/>
    <w:rsid w:val="00250F8C"/>
    <w:rsid w:val="002511A9"/>
    <w:rsid w:val="00252636"/>
    <w:rsid w:val="00254ABD"/>
    <w:rsid w:val="0027362E"/>
    <w:rsid w:val="002778D3"/>
    <w:rsid w:val="002823D7"/>
    <w:rsid w:val="00282542"/>
    <w:rsid w:val="002825CA"/>
    <w:rsid w:val="00286515"/>
    <w:rsid w:val="00287CBF"/>
    <w:rsid w:val="00292C17"/>
    <w:rsid w:val="002938F9"/>
    <w:rsid w:val="002A3769"/>
    <w:rsid w:val="002C18A8"/>
    <w:rsid w:val="002C21F5"/>
    <w:rsid w:val="002C4350"/>
    <w:rsid w:val="002D6CDD"/>
    <w:rsid w:val="00307E2C"/>
    <w:rsid w:val="003118B9"/>
    <w:rsid w:val="00312C11"/>
    <w:rsid w:val="0031654E"/>
    <w:rsid w:val="00334403"/>
    <w:rsid w:val="0033444A"/>
    <w:rsid w:val="003433AC"/>
    <w:rsid w:val="003470FD"/>
    <w:rsid w:val="00350030"/>
    <w:rsid w:val="00356793"/>
    <w:rsid w:val="0036071E"/>
    <w:rsid w:val="00364258"/>
    <w:rsid w:val="00374F5C"/>
    <w:rsid w:val="00390580"/>
    <w:rsid w:val="00390F94"/>
    <w:rsid w:val="00391D59"/>
    <w:rsid w:val="00397E13"/>
    <w:rsid w:val="003B7E4E"/>
    <w:rsid w:val="003C773B"/>
    <w:rsid w:val="003D3794"/>
    <w:rsid w:val="003D6D91"/>
    <w:rsid w:val="003E2D2E"/>
    <w:rsid w:val="003E2FB8"/>
    <w:rsid w:val="00404C5E"/>
    <w:rsid w:val="00412D9A"/>
    <w:rsid w:val="00417D5C"/>
    <w:rsid w:val="00426281"/>
    <w:rsid w:val="004273BB"/>
    <w:rsid w:val="00427E52"/>
    <w:rsid w:val="00432284"/>
    <w:rsid w:val="0043347C"/>
    <w:rsid w:val="00433DC9"/>
    <w:rsid w:val="00441D31"/>
    <w:rsid w:val="00442779"/>
    <w:rsid w:val="00443A6C"/>
    <w:rsid w:val="0044433C"/>
    <w:rsid w:val="004572D0"/>
    <w:rsid w:val="0046250E"/>
    <w:rsid w:val="00467CE8"/>
    <w:rsid w:val="00467D2F"/>
    <w:rsid w:val="0047622C"/>
    <w:rsid w:val="004827F3"/>
    <w:rsid w:val="00483590"/>
    <w:rsid w:val="00492B60"/>
    <w:rsid w:val="004A07C6"/>
    <w:rsid w:val="004A6675"/>
    <w:rsid w:val="004B459B"/>
    <w:rsid w:val="004B5A82"/>
    <w:rsid w:val="004B71D2"/>
    <w:rsid w:val="004C1610"/>
    <w:rsid w:val="004C2247"/>
    <w:rsid w:val="004D1245"/>
    <w:rsid w:val="004E5A56"/>
    <w:rsid w:val="004F2509"/>
    <w:rsid w:val="004F561F"/>
    <w:rsid w:val="00503C95"/>
    <w:rsid w:val="005250D1"/>
    <w:rsid w:val="0052576E"/>
    <w:rsid w:val="00527B4E"/>
    <w:rsid w:val="0053114C"/>
    <w:rsid w:val="005326A8"/>
    <w:rsid w:val="00532E6C"/>
    <w:rsid w:val="00545643"/>
    <w:rsid w:val="00550A14"/>
    <w:rsid w:val="00556130"/>
    <w:rsid w:val="0055735C"/>
    <w:rsid w:val="005616E3"/>
    <w:rsid w:val="00563C8B"/>
    <w:rsid w:val="005765E5"/>
    <w:rsid w:val="00580B40"/>
    <w:rsid w:val="0058149F"/>
    <w:rsid w:val="005851B6"/>
    <w:rsid w:val="00587CF3"/>
    <w:rsid w:val="00596C85"/>
    <w:rsid w:val="00596F4C"/>
    <w:rsid w:val="005B00C6"/>
    <w:rsid w:val="005B3574"/>
    <w:rsid w:val="005B4A5C"/>
    <w:rsid w:val="005B62EE"/>
    <w:rsid w:val="005B6D49"/>
    <w:rsid w:val="005C1026"/>
    <w:rsid w:val="005C68A2"/>
    <w:rsid w:val="005C6C9E"/>
    <w:rsid w:val="005D3FD2"/>
    <w:rsid w:val="005E0C1F"/>
    <w:rsid w:val="005E2424"/>
    <w:rsid w:val="005E34CB"/>
    <w:rsid w:val="005E5D19"/>
    <w:rsid w:val="005F152C"/>
    <w:rsid w:val="005F20AC"/>
    <w:rsid w:val="005F7CD3"/>
    <w:rsid w:val="0060755A"/>
    <w:rsid w:val="00611C64"/>
    <w:rsid w:val="00612F33"/>
    <w:rsid w:val="00615DC6"/>
    <w:rsid w:val="0061660B"/>
    <w:rsid w:val="0061694B"/>
    <w:rsid w:val="00627D0D"/>
    <w:rsid w:val="00631D0F"/>
    <w:rsid w:val="006349F8"/>
    <w:rsid w:val="00637FD4"/>
    <w:rsid w:val="0064110A"/>
    <w:rsid w:val="00645FAF"/>
    <w:rsid w:val="006512D6"/>
    <w:rsid w:val="00651FFC"/>
    <w:rsid w:val="0066433E"/>
    <w:rsid w:val="00665479"/>
    <w:rsid w:val="00673442"/>
    <w:rsid w:val="006750F6"/>
    <w:rsid w:val="00677706"/>
    <w:rsid w:val="0068351D"/>
    <w:rsid w:val="00690382"/>
    <w:rsid w:val="00691F8D"/>
    <w:rsid w:val="00693777"/>
    <w:rsid w:val="006A132A"/>
    <w:rsid w:val="006A3E9D"/>
    <w:rsid w:val="006A7317"/>
    <w:rsid w:val="006B7FC7"/>
    <w:rsid w:val="00701303"/>
    <w:rsid w:val="007035DF"/>
    <w:rsid w:val="00705661"/>
    <w:rsid w:val="007065A3"/>
    <w:rsid w:val="00710912"/>
    <w:rsid w:val="00710914"/>
    <w:rsid w:val="00715721"/>
    <w:rsid w:val="00722AEE"/>
    <w:rsid w:val="00722D06"/>
    <w:rsid w:val="00730235"/>
    <w:rsid w:val="00737E75"/>
    <w:rsid w:val="0074520B"/>
    <w:rsid w:val="00745685"/>
    <w:rsid w:val="0075191C"/>
    <w:rsid w:val="00760D6B"/>
    <w:rsid w:val="007617A1"/>
    <w:rsid w:val="007630AD"/>
    <w:rsid w:val="007646BD"/>
    <w:rsid w:val="00776141"/>
    <w:rsid w:val="00780635"/>
    <w:rsid w:val="00792ED1"/>
    <w:rsid w:val="00793003"/>
    <w:rsid w:val="0079306A"/>
    <w:rsid w:val="00795203"/>
    <w:rsid w:val="00795E11"/>
    <w:rsid w:val="007A1D55"/>
    <w:rsid w:val="007B0A1A"/>
    <w:rsid w:val="007B73AA"/>
    <w:rsid w:val="007C086D"/>
    <w:rsid w:val="007C168A"/>
    <w:rsid w:val="007D48D8"/>
    <w:rsid w:val="007D7F2E"/>
    <w:rsid w:val="007E7BA6"/>
    <w:rsid w:val="007F0BEC"/>
    <w:rsid w:val="007F41E1"/>
    <w:rsid w:val="007F4A3D"/>
    <w:rsid w:val="00803013"/>
    <w:rsid w:val="008047FE"/>
    <w:rsid w:val="008056EB"/>
    <w:rsid w:val="00805866"/>
    <w:rsid w:val="00805DDC"/>
    <w:rsid w:val="00815652"/>
    <w:rsid w:val="00816229"/>
    <w:rsid w:val="00816CA5"/>
    <w:rsid w:val="00820F10"/>
    <w:rsid w:val="00821883"/>
    <w:rsid w:val="00824F3B"/>
    <w:rsid w:val="00825C80"/>
    <w:rsid w:val="0083623E"/>
    <w:rsid w:val="00837D6F"/>
    <w:rsid w:val="00843E75"/>
    <w:rsid w:val="00844C44"/>
    <w:rsid w:val="008466AC"/>
    <w:rsid w:val="00846C8B"/>
    <w:rsid w:val="00852FAC"/>
    <w:rsid w:val="00853C6F"/>
    <w:rsid w:val="00861A54"/>
    <w:rsid w:val="00862624"/>
    <w:rsid w:val="0086300A"/>
    <w:rsid w:val="00863CA0"/>
    <w:rsid w:val="00870DE7"/>
    <w:rsid w:val="00871B9C"/>
    <w:rsid w:val="0088107B"/>
    <w:rsid w:val="0089031B"/>
    <w:rsid w:val="00890F8E"/>
    <w:rsid w:val="00895109"/>
    <w:rsid w:val="008A450E"/>
    <w:rsid w:val="008B3F4C"/>
    <w:rsid w:val="008B6770"/>
    <w:rsid w:val="008C3081"/>
    <w:rsid w:val="008C32A2"/>
    <w:rsid w:val="008F00EE"/>
    <w:rsid w:val="00907219"/>
    <w:rsid w:val="00907417"/>
    <w:rsid w:val="009111FB"/>
    <w:rsid w:val="00913812"/>
    <w:rsid w:val="009216CA"/>
    <w:rsid w:val="009234FE"/>
    <w:rsid w:val="00925580"/>
    <w:rsid w:val="00931F55"/>
    <w:rsid w:val="00934A1D"/>
    <w:rsid w:val="0093583E"/>
    <w:rsid w:val="00935D2D"/>
    <w:rsid w:val="009414A9"/>
    <w:rsid w:val="009437FA"/>
    <w:rsid w:val="00951B37"/>
    <w:rsid w:val="00954E1C"/>
    <w:rsid w:val="00972F5C"/>
    <w:rsid w:val="009803B9"/>
    <w:rsid w:val="009862A2"/>
    <w:rsid w:val="00990351"/>
    <w:rsid w:val="00994230"/>
    <w:rsid w:val="0099659E"/>
    <w:rsid w:val="00997C09"/>
    <w:rsid w:val="009A6EF8"/>
    <w:rsid w:val="009A71CC"/>
    <w:rsid w:val="009B3B22"/>
    <w:rsid w:val="009C2294"/>
    <w:rsid w:val="009C35BC"/>
    <w:rsid w:val="009D1A43"/>
    <w:rsid w:val="009E38BE"/>
    <w:rsid w:val="009E4E08"/>
    <w:rsid w:val="009E6B79"/>
    <w:rsid w:val="009F6D2E"/>
    <w:rsid w:val="009F7A98"/>
    <w:rsid w:val="00A037D5"/>
    <w:rsid w:val="00A11A16"/>
    <w:rsid w:val="00A11F47"/>
    <w:rsid w:val="00A14223"/>
    <w:rsid w:val="00A1648D"/>
    <w:rsid w:val="00A23C87"/>
    <w:rsid w:val="00A26DBF"/>
    <w:rsid w:val="00A41E6C"/>
    <w:rsid w:val="00A42BD5"/>
    <w:rsid w:val="00A42C64"/>
    <w:rsid w:val="00A46156"/>
    <w:rsid w:val="00A50B25"/>
    <w:rsid w:val="00A61918"/>
    <w:rsid w:val="00A730C4"/>
    <w:rsid w:val="00A753BD"/>
    <w:rsid w:val="00A771D0"/>
    <w:rsid w:val="00A77309"/>
    <w:rsid w:val="00A77712"/>
    <w:rsid w:val="00A82850"/>
    <w:rsid w:val="00A84644"/>
    <w:rsid w:val="00A8509D"/>
    <w:rsid w:val="00A85EB0"/>
    <w:rsid w:val="00A9089D"/>
    <w:rsid w:val="00A930FA"/>
    <w:rsid w:val="00A93CCA"/>
    <w:rsid w:val="00A95368"/>
    <w:rsid w:val="00AA303B"/>
    <w:rsid w:val="00AA3BBE"/>
    <w:rsid w:val="00AA641A"/>
    <w:rsid w:val="00AC067D"/>
    <w:rsid w:val="00AC4CC8"/>
    <w:rsid w:val="00AC68C1"/>
    <w:rsid w:val="00AD5C9A"/>
    <w:rsid w:val="00AE5252"/>
    <w:rsid w:val="00AE64B6"/>
    <w:rsid w:val="00AE6713"/>
    <w:rsid w:val="00AF1489"/>
    <w:rsid w:val="00AF56F2"/>
    <w:rsid w:val="00AF59B4"/>
    <w:rsid w:val="00B00C4F"/>
    <w:rsid w:val="00B04C98"/>
    <w:rsid w:val="00B070DA"/>
    <w:rsid w:val="00B11237"/>
    <w:rsid w:val="00B13822"/>
    <w:rsid w:val="00B210F7"/>
    <w:rsid w:val="00B301F6"/>
    <w:rsid w:val="00B31A50"/>
    <w:rsid w:val="00B3206F"/>
    <w:rsid w:val="00B32E23"/>
    <w:rsid w:val="00B36DF5"/>
    <w:rsid w:val="00B41504"/>
    <w:rsid w:val="00B44E62"/>
    <w:rsid w:val="00B45ABF"/>
    <w:rsid w:val="00B51D3A"/>
    <w:rsid w:val="00B51D68"/>
    <w:rsid w:val="00B56C08"/>
    <w:rsid w:val="00B610CF"/>
    <w:rsid w:val="00B63C9C"/>
    <w:rsid w:val="00B71708"/>
    <w:rsid w:val="00B7470B"/>
    <w:rsid w:val="00BA1B6D"/>
    <w:rsid w:val="00BB1315"/>
    <w:rsid w:val="00BB21DD"/>
    <w:rsid w:val="00BB3A96"/>
    <w:rsid w:val="00BB3DED"/>
    <w:rsid w:val="00BB74AE"/>
    <w:rsid w:val="00BC3D58"/>
    <w:rsid w:val="00BC5F19"/>
    <w:rsid w:val="00BC6412"/>
    <w:rsid w:val="00BC6C98"/>
    <w:rsid w:val="00BC7021"/>
    <w:rsid w:val="00BD0F27"/>
    <w:rsid w:val="00BD19DD"/>
    <w:rsid w:val="00BD2C98"/>
    <w:rsid w:val="00BD383F"/>
    <w:rsid w:val="00BE208C"/>
    <w:rsid w:val="00BF2909"/>
    <w:rsid w:val="00C01207"/>
    <w:rsid w:val="00C0297C"/>
    <w:rsid w:val="00C039F8"/>
    <w:rsid w:val="00C12B7D"/>
    <w:rsid w:val="00C158EA"/>
    <w:rsid w:val="00C3177F"/>
    <w:rsid w:val="00C36D9D"/>
    <w:rsid w:val="00C427F6"/>
    <w:rsid w:val="00C43B9F"/>
    <w:rsid w:val="00C51DB5"/>
    <w:rsid w:val="00C57997"/>
    <w:rsid w:val="00C57D92"/>
    <w:rsid w:val="00C605AA"/>
    <w:rsid w:val="00C657B5"/>
    <w:rsid w:val="00C70696"/>
    <w:rsid w:val="00C73ECA"/>
    <w:rsid w:val="00C84114"/>
    <w:rsid w:val="00C85E44"/>
    <w:rsid w:val="00C861BF"/>
    <w:rsid w:val="00C901C4"/>
    <w:rsid w:val="00C91977"/>
    <w:rsid w:val="00C9478B"/>
    <w:rsid w:val="00CA0F96"/>
    <w:rsid w:val="00CA3C89"/>
    <w:rsid w:val="00CB2516"/>
    <w:rsid w:val="00CC55A2"/>
    <w:rsid w:val="00CD1136"/>
    <w:rsid w:val="00CD2983"/>
    <w:rsid w:val="00CD36D4"/>
    <w:rsid w:val="00CD5D7E"/>
    <w:rsid w:val="00CE2860"/>
    <w:rsid w:val="00CE5387"/>
    <w:rsid w:val="00CE77B1"/>
    <w:rsid w:val="00D10256"/>
    <w:rsid w:val="00D12D7E"/>
    <w:rsid w:val="00D30379"/>
    <w:rsid w:val="00D32F4A"/>
    <w:rsid w:val="00D40F76"/>
    <w:rsid w:val="00D47097"/>
    <w:rsid w:val="00D51945"/>
    <w:rsid w:val="00D64FF2"/>
    <w:rsid w:val="00D7260B"/>
    <w:rsid w:val="00D72E1D"/>
    <w:rsid w:val="00D75B42"/>
    <w:rsid w:val="00D855EA"/>
    <w:rsid w:val="00D85812"/>
    <w:rsid w:val="00D86E39"/>
    <w:rsid w:val="00D90E74"/>
    <w:rsid w:val="00D922C4"/>
    <w:rsid w:val="00DA241E"/>
    <w:rsid w:val="00DA36C3"/>
    <w:rsid w:val="00DB6F5D"/>
    <w:rsid w:val="00DB7169"/>
    <w:rsid w:val="00DC5840"/>
    <w:rsid w:val="00DC660F"/>
    <w:rsid w:val="00DE003E"/>
    <w:rsid w:val="00DF2CA1"/>
    <w:rsid w:val="00DF2EFE"/>
    <w:rsid w:val="00DF51AD"/>
    <w:rsid w:val="00DF7FC5"/>
    <w:rsid w:val="00E019A3"/>
    <w:rsid w:val="00E02F7A"/>
    <w:rsid w:val="00E056FD"/>
    <w:rsid w:val="00E0624D"/>
    <w:rsid w:val="00E24387"/>
    <w:rsid w:val="00E30700"/>
    <w:rsid w:val="00E34AD2"/>
    <w:rsid w:val="00E34D18"/>
    <w:rsid w:val="00E463E9"/>
    <w:rsid w:val="00E538A6"/>
    <w:rsid w:val="00E53F4C"/>
    <w:rsid w:val="00E77E58"/>
    <w:rsid w:val="00E84453"/>
    <w:rsid w:val="00E91B84"/>
    <w:rsid w:val="00E94F6E"/>
    <w:rsid w:val="00EA1F23"/>
    <w:rsid w:val="00EA7FF0"/>
    <w:rsid w:val="00EB666B"/>
    <w:rsid w:val="00EB77C7"/>
    <w:rsid w:val="00EC2D6D"/>
    <w:rsid w:val="00EC2DCA"/>
    <w:rsid w:val="00ED3754"/>
    <w:rsid w:val="00EE1D15"/>
    <w:rsid w:val="00EE7DB6"/>
    <w:rsid w:val="00EF4817"/>
    <w:rsid w:val="00EF6390"/>
    <w:rsid w:val="00EF6D24"/>
    <w:rsid w:val="00F05EC2"/>
    <w:rsid w:val="00F0783A"/>
    <w:rsid w:val="00F30110"/>
    <w:rsid w:val="00F443EA"/>
    <w:rsid w:val="00F57D0B"/>
    <w:rsid w:val="00F614AD"/>
    <w:rsid w:val="00F9216B"/>
    <w:rsid w:val="00FA10A7"/>
    <w:rsid w:val="00FA7F15"/>
    <w:rsid w:val="00FB7FD4"/>
    <w:rsid w:val="00FC75D4"/>
    <w:rsid w:val="00FD7921"/>
    <w:rsid w:val="00FE327D"/>
    <w:rsid w:val="00FE42B2"/>
    <w:rsid w:val="00FF035D"/>
    <w:rsid w:val="00FF1D8B"/>
    <w:rsid w:val="00FF3068"/>
    <w:rsid w:val="00FF32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909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3114C"/>
    <w:pPr>
      <w:keepNext/>
      <w:spacing w:before="240" w:after="60"/>
      <w:jc w:val="center"/>
      <w:outlineLvl w:val="0"/>
    </w:pPr>
    <w:rPr>
      <w:rFonts w:ascii="Arial" w:eastAsia="Times New Roman" w:hAnsi="Arial" w:cs="Times New Roman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114C"/>
    <w:pPr>
      <w:keepNext/>
      <w:spacing w:before="240" w:after="60" w:line="360" w:lineRule="auto"/>
      <w:outlineLvl w:val="1"/>
    </w:pPr>
    <w:rPr>
      <w:rFonts w:ascii="Arial" w:eastAsia="Times New Roman" w:hAnsi="Arial" w:cs="Times New Roman"/>
      <w:b/>
      <w:bCs/>
      <w:iCs/>
      <w:color w:val="000000" w:themeColor="text1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114C"/>
    <w:pPr>
      <w:keepNext/>
      <w:spacing w:before="240" w:after="60" w:line="360" w:lineRule="auto"/>
      <w:jc w:val="both"/>
      <w:outlineLvl w:val="2"/>
    </w:pPr>
    <w:rPr>
      <w:rFonts w:ascii="Arial" w:eastAsia="Times New Roman" w:hAnsi="Arial" w:cs="Times New Roman"/>
      <w:b/>
      <w:bCs/>
      <w:color w:val="000000" w:themeColor="text1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114C"/>
    <w:pPr>
      <w:keepNext/>
      <w:keepLines/>
      <w:spacing w:before="40" w:after="0" w:line="360" w:lineRule="auto"/>
      <w:outlineLvl w:val="3"/>
    </w:pPr>
    <w:rPr>
      <w:rFonts w:ascii="Arial" w:eastAsiaTheme="majorEastAsia" w:hAnsi="Arial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14C"/>
    <w:rPr>
      <w:rFonts w:ascii="Arial" w:eastAsia="Times New Roman" w:hAnsi="Arial" w:cs="Times New Roman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3114C"/>
    <w:rPr>
      <w:rFonts w:ascii="Arial" w:eastAsia="Times New Roman" w:hAnsi="Arial" w:cs="Times New Roman"/>
      <w:b/>
      <w:bCs/>
      <w:iCs/>
      <w:color w:val="000000" w:themeColor="text1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3114C"/>
    <w:rPr>
      <w:rFonts w:ascii="Arial" w:eastAsia="Times New Roman" w:hAnsi="Arial" w:cs="Times New Roman"/>
      <w:b/>
      <w:bCs/>
      <w:color w:val="000000" w:themeColor="text1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53114C"/>
    <w:rPr>
      <w:rFonts w:ascii="Arial" w:eastAsiaTheme="majorEastAsia" w:hAnsi="Arial" w:cstheme="majorBidi"/>
      <w:b/>
      <w:iCs/>
    </w:rPr>
  </w:style>
  <w:style w:type="paragraph" w:styleId="Footer">
    <w:name w:val="footer"/>
    <w:basedOn w:val="Normal"/>
    <w:link w:val="FooterChar"/>
    <w:uiPriority w:val="99"/>
    <w:unhideWhenUsed/>
    <w:rsid w:val="005311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114C"/>
  </w:style>
  <w:style w:type="character" w:styleId="PageNumber">
    <w:name w:val="page number"/>
    <w:basedOn w:val="DefaultParagraphFont"/>
    <w:uiPriority w:val="99"/>
    <w:semiHidden/>
    <w:unhideWhenUsed/>
    <w:rsid w:val="0053114C"/>
  </w:style>
  <w:style w:type="character" w:styleId="CommentReference">
    <w:name w:val="annotation reference"/>
    <w:basedOn w:val="DefaultParagraphFont"/>
    <w:uiPriority w:val="99"/>
    <w:semiHidden/>
    <w:unhideWhenUsed/>
    <w:rsid w:val="005311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11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11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1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1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11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14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3114C"/>
    <w:pPr>
      <w:spacing w:after="160" w:line="259" w:lineRule="auto"/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53114C"/>
  </w:style>
  <w:style w:type="character" w:styleId="Emphasis">
    <w:name w:val="Emphasis"/>
    <w:rsid w:val="0053114C"/>
    <w:rPr>
      <w:i/>
      <w:iCs/>
    </w:rPr>
  </w:style>
  <w:style w:type="paragraph" w:styleId="NoSpacing">
    <w:name w:val="No Spacing"/>
    <w:uiPriority w:val="1"/>
    <w:qFormat/>
    <w:rsid w:val="0053114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extbody">
    <w:name w:val="Text body"/>
    <w:basedOn w:val="Normal"/>
    <w:rsid w:val="0053114C"/>
    <w:pPr>
      <w:widowControl w:val="0"/>
      <w:suppressAutoHyphens/>
      <w:autoSpaceDN w:val="0"/>
      <w:spacing w:after="120" w:line="240" w:lineRule="auto"/>
      <w:textAlignment w:val="baseline"/>
    </w:pPr>
    <w:rPr>
      <w:rFonts w:ascii="Liberation Serif" w:eastAsia="DejaVu Sans" w:hAnsi="Liberation Serif" w:cs="DejaVu Sans"/>
      <w:kern w:val="3"/>
      <w:sz w:val="24"/>
      <w:szCs w:val="24"/>
      <w:lang w:eastAsia="zh-CN" w:bidi="hi-IN"/>
    </w:rPr>
  </w:style>
  <w:style w:type="table" w:styleId="TableGrid">
    <w:name w:val="Table Grid"/>
    <w:basedOn w:val="TableNormal"/>
    <w:uiPriority w:val="39"/>
    <w:rsid w:val="0053114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53114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3114C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3114C"/>
  </w:style>
  <w:style w:type="table" w:customStyle="1" w:styleId="PlainTable21">
    <w:name w:val="Plain Table 21"/>
    <w:basedOn w:val="TableNormal"/>
    <w:uiPriority w:val="42"/>
    <w:rsid w:val="0053114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53114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53114C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3114C"/>
    <w:rPr>
      <w:rFonts w:ascii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53114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3114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List">
    <w:name w:val="Light List"/>
    <w:basedOn w:val="TableNormal"/>
    <w:uiPriority w:val="61"/>
    <w:rsid w:val="0053114C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Revision">
    <w:name w:val="Revision"/>
    <w:hidden/>
    <w:uiPriority w:val="99"/>
    <w:semiHidden/>
    <w:rsid w:val="0053114C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TableGrid2">
    <w:name w:val="Table Grid2"/>
    <w:basedOn w:val="TableNormal"/>
    <w:next w:val="TableGrid"/>
    <w:uiPriority w:val="59"/>
    <w:rsid w:val="0053114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53114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53114C"/>
  </w:style>
  <w:style w:type="table" w:customStyle="1" w:styleId="PlainTable42">
    <w:name w:val="Plain Table 42"/>
    <w:basedOn w:val="TableNormal"/>
    <w:uiPriority w:val="44"/>
    <w:rsid w:val="0053114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53114C"/>
    <w:pPr>
      <w:keepLines/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3114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3114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3114C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53114C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3114C"/>
    <w:pPr>
      <w:spacing w:after="0"/>
    </w:pPr>
  </w:style>
  <w:style w:type="paragraph" w:styleId="TOC4">
    <w:name w:val="toc 4"/>
    <w:basedOn w:val="Normal"/>
    <w:next w:val="Normal"/>
    <w:autoRedefine/>
    <w:uiPriority w:val="39"/>
    <w:unhideWhenUsed/>
    <w:rsid w:val="0053114C"/>
    <w:pPr>
      <w:spacing w:after="100" w:line="259" w:lineRule="auto"/>
      <w:ind w:left="660"/>
    </w:pPr>
    <w:rPr>
      <w:rFonts w:eastAsiaTheme="minorEastAsia"/>
      <w:lang w:eastAsia="en-ZA"/>
    </w:rPr>
  </w:style>
  <w:style w:type="paragraph" w:styleId="TOC5">
    <w:name w:val="toc 5"/>
    <w:basedOn w:val="Normal"/>
    <w:next w:val="Normal"/>
    <w:autoRedefine/>
    <w:uiPriority w:val="39"/>
    <w:unhideWhenUsed/>
    <w:rsid w:val="0053114C"/>
    <w:pPr>
      <w:spacing w:after="100" w:line="259" w:lineRule="auto"/>
      <w:ind w:left="880"/>
    </w:pPr>
    <w:rPr>
      <w:rFonts w:eastAsiaTheme="minorEastAsia"/>
      <w:lang w:eastAsia="en-ZA"/>
    </w:rPr>
  </w:style>
  <w:style w:type="paragraph" w:styleId="TOC6">
    <w:name w:val="toc 6"/>
    <w:basedOn w:val="Normal"/>
    <w:next w:val="Normal"/>
    <w:autoRedefine/>
    <w:uiPriority w:val="39"/>
    <w:unhideWhenUsed/>
    <w:rsid w:val="0053114C"/>
    <w:pPr>
      <w:spacing w:after="100" w:line="259" w:lineRule="auto"/>
      <w:ind w:left="1100"/>
    </w:pPr>
    <w:rPr>
      <w:rFonts w:eastAsiaTheme="minorEastAsia"/>
      <w:lang w:eastAsia="en-ZA"/>
    </w:rPr>
  </w:style>
  <w:style w:type="paragraph" w:styleId="TOC7">
    <w:name w:val="toc 7"/>
    <w:basedOn w:val="Normal"/>
    <w:next w:val="Normal"/>
    <w:autoRedefine/>
    <w:uiPriority w:val="39"/>
    <w:unhideWhenUsed/>
    <w:rsid w:val="0053114C"/>
    <w:pPr>
      <w:spacing w:after="100" w:line="259" w:lineRule="auto"/>
      <w:ind w:left="1320"/>
    </w:pPr>
    <w:rPr>
      <w:rFonts w:eastAsiaTheme="minorEastAsia"/>
      <w:lang w:eastAsia="en-ZA"/>
    </w:rPr>
  </w:style>
  <w:style w:type="paragraph" w:styleId="TOC8">
    <w:name w:val="toc 8"/>
    <w:basedOn w:val="Normal"/>
    <w:next w:val="Normal"/>
    <w:autoRedefine/>
    <w:uiPriority w:val="39"/>
    <w:unhideWhenUsed/>
    <w:rsid w:val="0053114C"/>
    <w:pPr>
      <w:spacing w:after="100" w:line="259" w:lineRule="auto"/>
      <w:ind w:left="1540"/>
    </w:pPr>
    <w:rPr>
      <w:rFonts w:eastAsiaTheme="minorEastAsia"/>
      <w:lang w:eastAsia="en-ZA"/>
    </w:rPr>
  </w:style>
  <w:style w:type="paragraph" w:styleId="TOC9">
    <w:name w:val="toc 9"/>
    <w:basedOn w:val="Normal"/>
    <w:next w:val="Normal"/>
    <w:autoRedefine/>
    <w:uiPriority w:val="39"/>
    <w:unhideWhenUsed/>
    <w:rsid w:val="0053114C"/>
    <w:pPr>
      <w:spacing w:after="100" w:line="259" w:lineRule="auto"/>
      <w:ind w:left="1760"/>
    </w:pPr>
    <w:rPr>
      <w:rFonts w:eastAsiaTheme="minorEastAsia"/>
      <w:lang w:eastAsia="en-ZA"/>
    </w:rPr>
  </w:style>
  <w:style w:type="table" w:customStyle="1" w:styleId="TableGrid4">
    <w:name w:val="Table Grid4"/>
    <w:basedOn w:val="TableNormal"/>
    <w:next w:val="TableGrid"/>
    <w:uiPriority w:val="39"/>
    <w:rsid w:val="00611C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44C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62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7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86DD91-B7B5-4ECD-BCC4-A44F6CA3AB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95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icultural Research Council</Company>
  <LinksUpToDate>false</LinksUpToDate>
  <CharactersWithSpaces>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anganedzeni N. Mapholi</dc:creator>
  <cp:lastModifiedBy>JTANGLANGIT</cp:lastModifiedBy>
  <cp:revision>2</cp:revision>
  <cp:lastPrinted>2016-05-18T07:08:00Z</cp:lastPrinted>
  <dcterms:created xsi:type="dcterms:W3CDTF">2017-05-15T17:01:00Z</dcterms:created>
  <dcterms:modified xsi:type="dcterms:W3CDTF">2017-05-15T17:01:00Z</dcterms:modified>
</cp:coreProperties>
</file>